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1B3F4" w14:textId="1AEFCAC8" w:rsidR="00E3174C" w:rsidRDefault="00E3174C" w:rsidP="00E3174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3233">
        <w:rPr>
          <w:rFonts w:ascii="Times New Roman" w:hAnsi="Times New Roman" w:cs="Times New Roman"/>
          <w:sz w:val="24"/>
          <w:szCs w:val="24"/>
          <w:lang w:val="en-US"/>
        </w:rPr>
        <w:t xml:space="preserve">Literature </w:t>
      </w:r>
      <w:r w:rsidR="00573B9E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rch strateg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3174C" w14:paraId="09878989" w14:textId="77777777" w:rsidTr="009C36AE">
        <w:tc>
          <w:tcPr>
            <w:tcW w:w="9016" w:type="dxa"/>
            <w:tcBorders>
              <w:bottom w:val="single" w:sz="4" w:space="0" w:color="auto"/>
            </w:tcBorders>
          </w:tcPr>
          <w:p w14:paraId="4401863C" w14:textId="77777777" w:rsidR="00E3174C" w:rsidRPr="00F87E32" w:rsidRDefault="00E3174C" w:rsidP="009C36AE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b/>
                <w:sz w:val="24"/>
                <w:szCs w:val="24"/>
                <w:lang w:val="en-US"/>
              </w:rPr>
              <w:t>Search strategy</w:t>
            </w:r>
          </w:p>
        </w:tc>
      </w:tr>
      <w:tr w:rsidR="00E3174C" w14:paraId="28D0532C" w14:textId="77777777" w:rsidTr="009C36AE">
        <w:tc>
          <w:tcPr>
            <w:tcW w:w="9016" w:type="dxa"/>
            <w:tcBorders>
              <w:bottom w:val="nil"/>
            </w:tcBorders>
          </w:tcPr>
          <w:p w14:paraId="2FB4092A" w14:textId="77777777" w:rsidR="00E3174C" w:rsidRPr="00F87E32" w:rsidRDefault="00E3174C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bCs/>
                <w:sz w:val="24"/>
                <w:szCs w:val="24"/>
              </w:rPr>
              <w:t xml:space="preserve">(Peninsula Health OR Frankston Hospital OR Rosebud Hospital OR Golf Links Road Rehabilitation Centre OR </w:t>
            </w:r>
            <w:proofErr w:type="gramStart"/>
            <w:r w:rsidRPr="00F87E32">
              <w:rPr>
                <w:rFonts w:cstheme="minorHAnsi"/>
                <w:bCs/>
                <w:sz w:val="24"/>
                <w:szCs w:val="24"/>
              </w:rPr>
              <w:t>The</w:t>
            </w:r>
            <w:proofErr w:type="gramEnd"/>
            <w:r w:rsidRPr="00F87E32">
              <w:rPr>
                <w:rFonts w:cstheme="minorHAnsi"/>
                <w:bCs/>
                <w:sz w:val="24"/>
                <w:szCs w:val="24"/>
              </w:rPr>
              <w:t xml:space="preserve"> Mornington Centre OR Frankston Community Health OR Hastings Community Health OR Mornington Community Health OR Rosebud Community Health OR Bayview House OR Peninsula Mental Health Service)</w:t>
            </w:r>
          </w:p>
        </w:tc>
      </w:tr>
      <w:tr w:rsidR="00E3174C" w14:paraId="2285F80B" w14:textId="77777777" w:rsidTr="009C36AE">
        <w:tc>
          <w:tcPr>
            <w:tcW w:w="9016" w:type="dxa"/>
            <w:tcBorders>
              <w:top w:val="nil"/>
              <w:bottom w:val="nil"/>
            </w:tcBorders>
          </w:tcPr>
          <w:p w14:paraId="5B137A54" w14:textId="77777777" w:rsidR="00E3174C" w:rsidRPr="00F87E32" w:rsidRDefault="00E3174C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1548BCF6" w14:textId="77777777" w:rsidR="00E3174C" w:rsidRPr="00F87E32" w:rsidRDefault="00E3174C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AND</w:t>
            </w:r>
          </w:p>
        </w:tc>
      </w:tr>
      <w:tr w:rsidR="00E3174C" w14:paraId="6A91056C" w14:textId="77777777" w:rsidTr="009C36AE">
        <w:tc>
          <w:tcPr>
            <w:tcW w:w="9016" w:type="dxa"/>
            <w:tcBorders>
              <w:top w:val="nil"/>
            </w:tcBorders>
          </w:tcPr>
          <w:p w14:paraId="08898D33" w14:textId="77777777" w:rsidR="00E3174C" w:rsidRPr="00F87E32" w:rsidRDefault="00E3174C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1FFA90C8" w14:textId="77777777" w:rsidR="00E3174C" w:rsidRPr="00F87E32" w:rsidRDefault="00E3174C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Australia</w:t>
            </w:r>
          </w:p>
        </w:tc>
      </w:tr>
    </w:tbl>
    <w:p w14:paraId="5889E5FC" w14:textId="77777777" w:rsidR="00E3174C" w:rsidRDefault="00E3174C" w:rsidP="00E317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31C22D" w14:textId="77777777" w:rsidR="008B1F85" w:rsidRDefault="008B1F85" w:rsidP="008B1F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04371917"/>
    </w:p>
    <w:p w14:paraId="7F122188" w14:textId="759D6B7E" w:rsidR="008B1F85" w:rsidRPr="008B1F85" w:rsidRDefault="008B1F85" w:rsidP="00E87D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1F85">
        <w:rPr>
          <w:rFonts w:ascii="Times New Roman" w:hAnsi="Times New Roman" w:cs="Times New Roman"/>
          <w:b/>
          <w:sz w:val="24"/>
          <w:szCs w:val="24"/>
        </w:rPr>
        <w:t>ADDITIONAL FILE DETAILS</w:t>
      </w:r>
      <w:bookmarkStart w:id="1" w:name="_GoBack"/>
      <w:bookmarkEnd w:id="1"/>
    </w:p>
    <w:p w14:paraId="07D9606C" w14:textId="1A6DBDAC" w:rsidR="008B1F85" w:rsidRDefault="008B1F85" w:rsidP="00E87D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241">
        <w:rPr>
          <w:rFonts w:ascii="Times New Roman" w:hAnsi="Times New Roman" w:cs="Times New Roman"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43241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3954CE66" w14:textId="77777777" w:rsidR="008B1F85" w:rsidRPr="00143241" w:rsidRDefault="008B1F85" w:rsidP="00E87D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241">
        <w:rPr>
          <w:rFonts w:ascii="Times New Roman" w:hAnsi="Times New Roman" w:cs="Times New Roman"/>
          <w:sz w:val="24"/>
          <w:szCs w:val="24"/>
        </w:rPr>
        <w:t>File format</w:t>
      </w:r>
      <w:r>
        <w:rPr>
          <w:rFonts w:ascii="Times New Roman" w:hAnsi="Times New Roman" w:cs="Times New Roman"/>
          <w:sz w:val="24"/>
          <w:szCs w:val="24"/>
        </w:rPr>
        <w:t>: .docx</w:t>
      </w:r>
      <w:r w:rsidRPr="001432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7EFD9E" w14:textId="77777777" w:rsidR="008B1F85" w:rsidRPr="00143241" w:rsidRDefault="008B1F85" w:rsidP="00E87D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241">
        <w:rPr>
          <w:rFonts w:ascii="Times New Roman" w:hAnsi="Times New Roman" w:cs="Times New Roman"/>
          <w:sz w:val="24"/>
          <w:szCs w:val="24"/>
        </w:rPr>
        <w:t>Title of data</w:t>
      </w:r>
      <w:r>
        <w:rPr>
          <w:rFonts w:ascii="Times New Roman" w:hAnsi="Times New Roman" w:cs="Times New Roman"/>
          <w:sz w:val="24"/>
          <w:szCs w:val="24"/>
        </w:rPr>
        <w:t>: Literature Search Strategy</w:t>
      </w:r>
    </w:p>
    <w:p w14:paraId="73D452B6" w14:textId="77777777" w:rsidR="008B1F85" w:rsidRDefault="008B1F85" w:rsidP="00E87D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241">
        <w:rPr>
          <w:rFonts w:ascii="Times New Roman" w:hAnsi="Times New Roman" w:cs="Times New Roman"/>
          <w:sz w:val="24"/>
          <w:szCs w:val="24"/>
        </w:rPr>
        <w:t>Description of data</w:t>
      </w:r>
      <w:r>
        <w:rPr>
          <w:rFonts w:ascii="Times New Roman" w:hAnsi="Times New Roman" w:cs="Times New Roman"/>
          <w:sz w:val="24"/>
          <w:szCs w:val="24"/>
        </w:rPr>
        <w:t>: An outline of the literature search strategy used to identify research projects that had used patient reported outcome measures.</w:t>
      </w:r>
    </w:p>
    <w:bookmarkEnd w:id="0"/>
    <w:p w14:paraId="2530BA27" w14:textId="77777777" w:rsidR="002E08E3" w:rsidRDefault="00E87D04"/>
    <w:sectPr w:rsidR="002E0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90"/>
    <w:rsid w:val="00573B9E"/>
    <w:rsid w:val="005953F3"/>
    <w:rsid w:val="00612590"/>
    <w:rsid w:val="007B2901"/>
    <w:rsid w:val="008B1F85"/>
    <w:rsid w:val="00913013"/>
    <w:rsid w:val="00BC3233"/>
    <w:rsid w:val="00E3174C"/>
    <w:rsid w:val="00E87D04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42885"/>
  <w15:chartTrackingRefBased/>
  <w15:docId w15:val="{E7D59F68-FCA6-40AA-9B2B-67DC1CD91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6</cp:revision>
  <dcterms:created xsi:type="dcterms:W3CDTF">2022-06-07T22:48:00Z</dcterms:created>
  <dcterms:modified xsi:type="dcterms:W3CDTF">2022-10-30T07:59:00Z</dcterms:modified>
</cp:coreProperties>
</file>